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02E29" w14:textId="5767A3E0" w:rsidR="005B226A" w:rsidRPr="00F6116A" w:rsidRDefault="005B226A" w:rsidP="00F6116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F6116A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Online Resource </w:t>
      </w:r>
      <w:r w:rsidR="004D3AE7" w:rsidRPr="00F6116A">
        <w:rPr>
          <w:rFonts w:asciiTheme="majorHAnsi" w:hAnsiTheme="majorHAnsi" w:cstheme="majorHAnsi"/>
          <w:b/>
          <w:bCs/>
          <w:sz w:val="20"/>
          <w:szCs w:val="20"/>
          <w:lang w:val="en-US"/>
        </w:rPr>
        <w:t>5</w:t>
      </w:r>
    </w:p>
    <w:p w14:paraId="0597BF60" w14:textId="1FC33293" w:rsidR="005B226A" w:rsidRPr="00363CB9" w:rsidRDefault="005B226A" w:rsidP="00F6116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F6116A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itle: </w:t>
      </w:r>
      <w:r w:rsidR="00116082" w:rsidRPr="009762D1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Comparison of Polarized </w:t>
      </w:r>
      <w:r w:rsidR="00116082" w:rsidRPr="009762D1">
        <w:rPr>
          <w:rFonts w:asciiTheme="majorHAnsi" w:hAnsiTheme="majorHAnsi" w:cstheme="majorHAnsi"/>
          <w:b/>
          <w:bCs/>
          <w:i/>
          <w:iCs/>
          <w:sz w:val="20"/>
          <w:szCs w:val="20"/>
          <w:lang w:val="en-US"/>
        </w:rPr>
        <w:t>vs</w:t>
      </w:r>
      <w:r w:rsidR="00116082" w:rsidRPr="009762D1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Other Types of Endurance Training Intensity Distribution on</w:t>
      </w:r>
      <w:r w:rsidR="00116082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Athletes</w:t>
      </w:r>
      <w:r w:rsidR="00116082" w:rsidRPr="009762D1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</w:t>
      </w:r>
      <w:r w:rsidR="00116082">
        <w:rPr>
          <w:rFonts w:asciiTheme="majorHAnsi" w:hAnsiTheme="majorHAnsi" w:cstheme="majorHAnsi"/>
          <w:b/>
          <w:bCs/>
          <w:sz w:val="20"/>
          <w:szCs w:val="20"/>
          <w:lang w:val="en-US"/>
        </w:rPr>
        <w:t>Endurance Performance</w:t>
      </w:r>
      <w:r w:rsidR="00116082" w:rsidRPr="009762D1">
        <w:rPr>
          <w:rFonts w:asciiTheme="majorHAnsi" w:hAnsiTheme="majorHAnsi" w:cstheme="majorHAnsi"/>
          <w:b/>
          <w:bCs/>
          <w:sz w:val="20"/>
          <w:szCs w:val="20"/>
          <w:lang w:val="en-US"/>
        </w:rPr>
        <w:t>: A Systematic Review with Meta-Analysis</w:t>
      </w:r>
    </w:p>
    <w:p w14:paraId="67DE7209" w14:textId="202522AC" w:rsidR="005B226A" w:rsidRPr="00F6116A" w:rsidRDefault="005B226A" w:rsidP="00F6116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F6116A">
        <w:rPr>
          <w:rFonts w:asciiTheme="majorHAnsi" w:hAnsiTheme="majorHAnsi" w:cstheme="majorHAnsi"/>
          <w:b/>
          <w:bCs/>
          <w:sz w:val="20"/>
          <w:szCs w:val="20"/>
          <w:lang w:val="en-US"/>
        </w:rPr>
        <w:t>Journal:</w:t>
      </w:r>
      <w:r w:rsidRPr="00F6116A">
        <w:rPr>
          <w:rFonts w:asciiTheme="majorHAnsi" w:hAnsiTheme="majorHAnsi" w:cstheme="majorHAnsi"/>
          <w:sz w:val="20"/>
          <w:szCs w:val="20"/>
          <w:lang w:val="en-US"/>
        </w:rPr>
        <w:t xml:space="preserve"> Sports Medicine.</w:t>
      </w:r>
    </w:p>
    <w:p w14:paraId="6406E587" w14:textId="3D1B451B" w:rsidR="005B226A" w:rsidRPr="00F6116A" w:rsidRDefault="005B226A" w:rsidP="00F6116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vertAlign w:val="superscript"/>
          <w:lang w:val="en-US"/>
        </w:rPr>
      </w:pPr>
      <w:r w:rsidRPr="00F6116A">
        <w:rPr>
          <w:rFonts w:asciiTheme="majorHAnsi" w:hAnsiTheme="majorHAnsi" w:cstheme="majorHAnsi"/>
          <w:b/>
          <w:bCs/>
          <w:sz w:val="20"/>
          <w:szCs w:val="20"/>
          <w:lang w:val="en-US"/>
        </w:rPr>
        <w:t>Authors:</w:t>
      </w:r>
      <w:r w:rsidRPr="00F6116A">
        <w:rPr>
          <w:rFonts w:asciiTheme="majorHAnsi" w:hAnsiTheme="majorHAnsi" w:cstheme="majorHAnsi"/>
          <w:sz w:val="20"/>
          <w:szCs w:val="20"/>
          <w:lang w:val="en-US"/>
        </w:rPr>
        <w:t xml:space="preserve"> Pedro Oliveira</w:t>
      </w:r>
      <w:r w:rsidRPr="00F6116A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1</w:t>
      </w:r>
      <w:r w:rsidR="00DA2813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,2</w:t>
      </w:r>
      <w:r w:rsidRPr="00F6116A">
        <w:rPr>
          <w:rFonts w:asciiTheme="majorHAnsi" w:hAnsiTheme="majorHAnsi" w:cstheme="majorHAnsi"/>
          <w:sz w:val="20"/>
          <w:szCs w:val="20"/>
          <w:lang w:val="en-US"/>
        </w:rPr>
        <w:t>, Giorjines Boppre</w:t>
      </w:r>
      <w:r w:rsidRPr="00F6116A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1,2,3</w:t>
      </w:r>
      <w:r w:rsidRPr="00F6116A">
        <w:rPr>
          <w:rFonts w:asciiTheme="majorHAnsi" w:hAnsiTheme="majorHAnsi" w:cstheme="majorHAnsi"/>
          <w:sz w:val="20"/>
          <w:szCs w:val="20"/>
          <w:lang w:val="en-US"/>
        </w:rPr>
        <w:t>, Hélder Fonseca</w:t>
      </w:r>
      <w:r w:rsidRPr="00F6116A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1,2</w:t>
      </w:r>
    </w:p>
    <w:p w14:paraId="47D8E8ED" w14:textId="07767E01" w:rsidR="00DA2813" w:rsidRPr="0033594A" w:rsidRDefault="00DA2813" w:rsidP="00DA2813">
      <w:pPr>
        <w:spacing w:line="480" w:lineRule="auto"/>
        <w:jc w:val="both"/>
        <w:rPr>
          <w:rFonts w:ascii="Calibri Light" w:eastAsia="Times New Roman" w:hAnsi="Calibri Light" w:cs="Calibri Light"/>
          <w:sz w:val="20"/>
          <w:szCs w:val="20"/>
          <w:lang w:val="en-US" w:eastAsia="pt-PT"/>
        </w:rPr>
      </w:pPr>
      <w:r w:rsidRPr="0033594A">
        <w:rPr>
          <w:rFonts w:ascii="Calibri Light" w:eastAsia="Times New Roman" w:hAnsi="Calibri Light" w:cs="Calibri Light"/>
          <w:sz w:val="20"/>
          <w:szCs w:val="20"/>
          <w:vertAlign w:val="superscript"/>
          <w:lang w:val="en-US" w:eastAsia="pt-PT"/>
        </w:rPr>
        <w:t>1</w:t>
      </w:r>
      <w:r>
        <w:rPr>
          <w:rFonts w:ascii="Calibri Light" w:eastAsia="Times New Roman" w:hAnsi="Calibri Light" w:cs="Calibri Light"/>
          <w:sz w:val="20"/>
          <w:szCs w:val="20"/>
          <w:vertAlign w:val="superscript"/>
          <w:lang w:val="en-US" w:eastAsia="pt-PT"/>
        </w:rPr>
        <w:t xml:space="preserve"> </w:t>
      </w:r>
      <w:r w:rsidRPr="0033594A">
        <w:rPr>
          <w:rFonts w:ascii="Calibri Light" w:eastAsia="Times New Roman" w:hAnsi="Calibri Light" w:cs="Calibri Light"/>
          <w:sz w:val="20"/>
          <w:szCs w:val="20"/>
          <w:lang w:val="en-US" w:eastAsia="pt-PT"/>
        </w:rPr>
        <w:t>Research Centre in Physical Activity, Health and Leisure (CIAFEL), Faculty of Sport, University of Porto, Portugal</w:t>
      </w:r>
      <w:r w:rsidRPr="0033594A" w:rsidDel="00CA2123">
        <w:rPr>
          <w:rFonts w:ascii="Calibri Light" w:eastAsia="Times New Roman" w:hAnsi="Calibri Light" w:cs="Calibri Light"/>
          <w:sz w:val="20"/>
          <w:szCs w:val="20"/>
          <w:lang w:val="en-US" w:eastAsia="pt-PT"/>
        </w:rPr>
        <w:t xml:space="preserve"> </w:t>
      </w:r>
    </w:p>
    <w:p w14:paraId="676CB478" w14:textId="77777777" w:rsidR="00DA2813" w:rsidRPr="0033594A" w:rsidRDefault="00DA2813" w:rsidP="00DA2813">
      <w:pPr>
        <w:spacing w:line="480" w:lineRule="auto"/>
        <w:jc w:val="both"/>
        <w:rPr>
          <w:rFonts w:ascii="Calibri Light" w:eastAsia="Times New Roman" w:hAnsi="Calibri Light" w:cs="Calibri Light"/>
          <w:color w:val="000000"/>
          <w:sz w:val="20"/>
          <w:szCs w:val="20"/>
          <w:lang w:val="en-US" w:eastAsia="pt-PT"/>
        </w:rPr>
      </w:pPr>
      <w:r w:rsidRPr="0033594A">
        <w:rPr>
          <w:rFonts w:ascii="Calibri Light" w:eastAsia="Times New Roman" w:hAnsi="Calibri Light" w:cs="Calibri Light"/>
          <w:color w:val="000000"/>
          <w:sz w:val="20"/>
          <w:szCs w:val="20"/>
          <w:vertAlign w:val="superscript"/>
          <w:lang w:val="en-US" w:eastAsia="pt-PT"/>
        </w:rPr>
        <w:t>2</w:t>
      </w:r>
      <w:r w:rsidRPr="0033594A">
        <w:rPr>
          <w:rFonts w:ascii="Calibri Light" w:eastAsia="Times New Roman" w:hAnsi="Calibri Light" w:cs="Calibri Light"/>
          <w:color w:val="000000"/>
          <w:sz w:val="20"/>
          <w:szCs w:val="20"/>
          <w:lang w:val="en-US" w:eastAsia="pt-PT"/>
        </w:rPr>
        <w:t xml:space="preserve"> Laboratory for Integrative and Translational Research in Population Health (ITR), Porto, Portugal</w:t>
      </w:r>
    </w:p>
    <w:p w14:paraId="44DA6B7C" w14:textId="3C58EEC4" w:rsidR="005B226A" w:rsidRPr="00F6116A" w:rsidRDefault="005B226A" w:rsidP="00F6116A">
      <w:pPr>
        <w:spacing w:line="48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 w:eastAsia="pt-PT"/>
        </w:rPr>
      </w:pPr>
      <w:r w:rsidRPr="00F6116A">
        <w:rPr>
          <w:rFonts w:asciiTheme="majorHAnsi" w:eastAsia="Times New Roman" w:hAnsiTheme="majorHAnsi" w:cstheme="majorHAnsi"/>
          <w:color w:val="000000" w:themeColor="text1"/>
          <w:sz w:val="20"/>
          <w:szCs w:val="20"/>
          <w:vertAlign w:val="superscript"/>
          <w:lang w:val="en-US" w:eastAsia="pt-PT"/>
        </w:rPr>
        <w:t>3</w:t>
      </w:r>
      <w:r w:rsidRPr="00F6116A"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 w:eastAsia="pt-PT"/>
        </w:rPr>
        <w:t xml:space="preserve"> Human Motricity Research Center, University Adventista, Chillan, Chile</w:t>
      </w:r>
    </w:p>
    <w:p w14:paraId="0A5A4EF0" w14:textId="77777777" w:rsidR="005B226A" w:rsidRPr="00F6116A" w:rsidRDefault="005B226A" w:rsidP="00F6116A">
      <w:pPr>
        <w:spacing w:line="48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  <w:proofErr w:type="spellStart"/>
      <w:r w:rsidRPr="00F6116A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pt-PT"/>
        </w:rPr>
        <w:t>Corresponding</w:t>
      </w:r>
      <w:proofErr w:type="spellEnd"/>
      <w:r w:rsidRPr="00F6116A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pt-PT"/>
        </w:rPr>
        <w:t xml:space="preserve"> </w:t>
      </w:r>
      <w:proofErr w:type="spellStart"/>
      <w:r w:rsidRPr="00F6116A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pt-PT"/>
        </w:rPr>
        <w:t>author</w:t>
      </w:r>
      <w:proofErr w:type="spellEnd"/>
      <w:r w:rsidRPr="00F6116A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pt-PT"/>
        </w:rPr>
        <w:t>:</w:t>
      </w:r>
      <w:r w:rsidRPr="00F6116A"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  <w:t xml:space="preserve"> Pedro Oliveira (</w:t>
      </w:r>
      <w:hyperlink r:id="rId4" w:history="1">
        <w:r w:rsidRPr="00F6116A">
          <w:rPr>
            <w:rStyle w:val="Hiperligao"/>
            <w:rFonts w:asciiTheme="majorHAnsi" w:eastAsia="Times New Roman" w:hAnsiTheme="majorHAnsi" w:cstheme="majorHAnsi"/>
            <w:sz w:val="20"/>
            <w:szCs w:val="20"/>
            <w:lang w:eastAsia="pt-PT"/>
          </w:rPr>
          <w:t>up201807240@fade.up.pt</w:t>
        </w:r>
      </w:hyperlink>
      <w:r w:rsidRPr="00F6116A"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  <w:t>)</w:t>
      </w:r>
    </w:p>
    <w:p w14:paraId="45930D53" w14:textId="77777777" w:rsidR="005B226A" w:rsidRDefault="005B226A" w:rsidP="005B226A"/>
    <w:p w14:paraId="7C7F125F" w14:textId="77777777" w:rsidR="00D4792A" w:rsidRDefault="00D4792A"/>
    <w:p w14:paraId="29AC1A7E" w14:textId="77777777" w:rsidR="005B226A" w:rsidRDefault="005B226A"/>
    <w:p w14:paraId="5807B9FC" w14:textId="77777777" w:rsidR="005B226A" w:rsidRDefault="005B226A"/>
    <w:p w14:paraId="57A8BAB0" w14:textId="77777777" w:rsidR="005B226A" w:rsidRDefault="005B226A"/>
    <w:p w14:paraId="7897C156" w14:textId="77777777" w:rsidR="005B226A" w:rsidRDefault="005B226A"/>
    <w:p w14:paraId="0336E307" w14:textId="77777777" w:rsidR="005B226A" w:rsidRDefault="005B226A"/>
    <w:p w14:paraId="60B49E14" w14:textId="77777777" w:rsidR="005B226A" w:rsidRDefault="005B226A"/>
    <w:p w14:paraId="73A3F349" w14:textId="77777777" w:rsidR="005B226A" w:rsidRDefault="005B226A"/>
    <w:p w14:paraId="23C983E3" w14:textId="77777777" w:rsidR="005B226A" w:rsidRDefault="005B226A"/>
    <w:p w14:paraId="08DD2739" w14:textId="77777777" w:rsidR="005B226A" w:rsidRDefault="005B226A"/>
    <w:p w14:paraId="6DCFBD59" w14:textId="77777777" w:rsidR="005B226A" w:rsidRDefault="005B226A"/>
    <w:p w14:paraId="7249A87C" w14:textId="77777777" w:rsidR="005B226A" w:rsidRDefault="005B226A"/>
    <w:p w14:paraId="18C72661" w14:textId="77777777" w:rsidR="005B226A" w:rsidRDefault="005B226A"/>
    <w:p w14:paraId="559EF1CC" w14:textId="77777777" w:rsidR="005B226A" w:rsidRDefault="005B226A"/>
    <w:p w14:paraId="4CF02FAE" w14:textId="77777777" w:rsidR="005B226A" w:rsidRDefault="005B226A"/>
    <w:p w14:paraId="0E35470A" w14:textId="77777777" w:rsidR="005B226A" w:rsidRDefault="005B226A"/>
    <w:p w14:paraId="048381E3" w14:textId="77777777" w:rsidR="005B226A" w:rsidRDefault="005B226A"/>
    <w:p w14:paraId="49A2E0CD" w14:textId="77777777" w:rsidR="005B226A" w:rsidRDefault="005B226A"/>
    <w:p w14:paraId="23648705" w14:textId="77777777" w:rsidR="005B226A" w:rsidRDefault="005B226A"/>
    <w:p w14:paraId="2A3562F1" w14:textId="77777777" w:rsidR="005B226A" w:rsidRDefault="005B226A"/>
    <w:p w14:paraId="6C26D73F" w14:textId="77777777" w:rsidR="005B226A" w:rsidRDefault="005B226A"/>
    <w:p w14:paraId="467C4895" w14:textId="77777777" w:rsidR="005B226A" w:rsidRDefault="005B226A"/>
    <w:p w14:paraId="024F66A8" w14:textId="77777777" w:rsidR="005B226A" w:rsidRDefault="005B226A"/>
    <w:p w14:paraId="3788961B" w14:textId="77777777" w:rsidR="00F6116A" w:rsidRDefault="00F6116A"/>
    <w:p w14:paraId="4BCCF9CA" w14:textId="77777777" w:rsidR="00F6116A" w:rsidRDefault="00F6116A"/>
    <w:p w14:paraId="1D973C1F" w14:textId="77777777" w:rsidR="005B226A" w:rsidRDefault="005B226A"/>
    <w:p w14:paraId="2DA3D4E6" w14:textId="77777777" w:rsidR="005B226A" w:rsidRDefault="005B226A"/>
    <w:p w14:paraId="73E872D9" w14:textId="77777777" w:rsidR="005B226A" w:rsidRDefault="005B226A"/>
    <w:p w14:paraId="65046BF4" w14:textId="77777777" w:rsidR="005B226A" w:rsidRDefault="005B226A"/>
    <w:p w14:paraId="482C8ABE" w14:textId="77777777" w:rsidR="005B226A" w:rsidRDefault="005B226A"/>
    <w:p w14:paraId="1E48532F" w14:textId="24E2465F" w:rsidR="005B226A" w:rsidRDefault="005B226A" w:rsidP="005B226A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B226A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>Electronic Supplementary Material Appendix S</w:t>
      </w:r>
      <w:r w:rsidR="004D3AE7">
        <w:rPr>
          <w:rFonts w:asciiTheme="majorHAnsi" w:hAnsiTheme="majorHAnsi" w:cstheme="majorHAnsi"/>
          <w:b/>
          <w:bCs/>
          <w:sz w:val="20"/>
          <w:szCs w:val="20"/>
          <w:lang w:val="en-US"/>
        </w:rPr>
        <w:t>5</w:t>
      </w:r>
      <w:r w:rsidRPr="005B226A">
        <w:rPr>
          <w:rFonts w:asciiTheme="majorHAnsi" w:hAnsiTheme="majorHAnsi" w:cstheme="majorHAnsi"/>
          <w:b/>
          <w:bCs/>
          <w:sz w:val="20"/>
          <w:szCs w:val="20"/>
          <w:lang w:val="en-US"/>
        </w:rPr>
        <w:t>.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Funnel plot and Egger’s test </w:t>
      </w:r>
    </w:p>
    <w:p w14:paraId="7C657349" w14:textId="5EFD9FED" w:rsidR="005B226A" w:rsidRDefault="005B226A" w:rsidP="005B226A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197A152F" w14:textId="175103DB" w:rsidR="005B226A" w:rsidRDefault="005B226A" w:rsidP="005B226A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6695E053" w14:textId="1A0D99DD" w:rsidR="005B226A" w:rsidRDefault="005B226A" w:rsidP="005B226A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8C030C5" wp14:editId="73071156">
                <wp:simplePos x="0" y="0"/>
                <wp:positionH relativeFrom="column">
                  <wp:posOffset>308610</wp:posOffset>
                </wp:positionH>
                <wp:positionV relativeFrom="paragraph">
                  <wp:posOffset>59055</wp:posOffset>
                </wp:positionV>
                <wp:extent cx="4710430" cy="6771005"/>
                <wp:effectExtent l="0" t="0" r="1270" b="0"/>
                <wp:wrapTight wrapText="bothSides">
                  <wp:wrapPolygon edited="0">
                    <wp:start x="0" y="0"/>
                    <wp:lineTo x="0" y="10655"/>
                    <wp:lineTo x="58" y="21553"/>
                    <wp:lineTo x="21431" y="21553"/>
                    <wp:lineTo x="21548" y="10655"/>
                    <wp:lineTo x="21548" y="0"/>
                    <wp:lineTo x="0" y="0"/>
                  </wp:wrapPolygon>
                </wp:wrapTight>
                <wp:docPr id="663677663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10430" cy="6771005"/>
                          <a:chOff x="0" y="0"/>
                          <a:chExt cx="5730875" cy="8533411"/>
                        </a:xfrm>
                      </wpg:grpSpPr>
                      <pic:pic xmlns:pic="http://schemas.openxmlformats.org/drawingml/2006/picture">
                        <pic:nvPicPr>
                          <pic:cNvPr id="1276525472" name="Picture 3" descr="A picture containing text, line, diagram, parallel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3162" y="4221126"/>
                            <a:ext cx="5613400" cy="43122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7506142" name="Picture 5" descr="A picture containing line, diagram, plo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875" cy="42151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B8A591" id="Group 6" o:spid="_x0000_s1026" style="position:absolute;margin-left:24.3pt;margin-top:4.65pt;width:370.9pt;height:533.15pt;z-index:-251657216;mso-width-relative:margin;mso-height-relative:margin" coordsize="57308,8533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A picture containing text, line, diagram, parallel&#10;&#10;Description automatically generated" style="position:absolute;left:531;top:42211;width:56134;height:4312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">
                  <v:imagedata r:id="rId7" o:title="A picture containing text, line, diagram, parallel&#10;&#10;Description automatically generated"/>
                </v:shape>
                <v:shape id="Picture 5" o:spid="_x0000_s1028" type="#_x0000_t75" alt="A picture containing line, diagram, plot&#10;&#10;Description automatically generated" style="position:absolute;width:57308;height:421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">
                  <v:imagedata r:id="rId8" o:title="A picture containing line, diagram, plot&#10;&#10;Description automatically generated"/>
                </v:shape>
                <w10:wrap type="tight"/>
              </v:group>
            </w:pict>
          </mc:Fallback>
        </mc:AlternateContent>
      </w:r>
    </w:p>
    <w:p w14:paraId="0B55AC9F" w14:textId="00E9D7C7" w:rsidR="005B226A" w:rsidRDefault="005B226A" w:rsidP="005B226A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60C14902" w14:textId="1D2824D2" w:rsidR="005B226A" w:rsidRDefault="005B226A" w:rsidP="005B226A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058D9BD5" w14:textId="0AEEC5B5" w:rsidR="005B226A" w:rsidRDefault="005B226A" w:rsidP="005B226A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11F43CD6" w14:textId="0C4983BF" w:rsidR="005B226A" w:rsidRDefault="005B226A" w:rsidP="005B226A">
      <w:pPr>
        <w:outlineLvl w:val="0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4ECAEA50" w14:textId="77777777" w:rsidR="005B226A" w:rsidRDefault="005B226A" w:rsidP="005B226A">
      <w:pPr>
        <w:outlineLvl w:val="0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67C1A86C" w14:textId="77777777" w:rsidR="005B226A" w:rsidRDefault="005B226A" w:rsidP="005B226A">
      <w:pPr>
        <w:outlineLvl w:val="0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702C5AF0" w14:textId="77777777" w:rsidR="005B226A" w:rsidRDefault="005B226A" w:rsidP="005B226A">
      <w:pPr>
        <w:outlineLvl w:val="0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378F362E" w14:textId="77777777" w:rsidR="005B226A" w:rsidRDefault="005B226A" w:rsidP="005B226A">
      <w:pPr>
        <w:outlineLvl w:val="0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02616F74" w14:textId="77777777" w:rsidR="005B226A" w:rsidRDefault="005B226A" w:rsidP="005B226A">
      <w:pPr>
        <w:outlineLvl w:val="0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09221868" w14:textId="77777777" w:rsidR="005B226A" w:rsidRDefault="005B226A" w:rsidP="005B226A">
      <w:pPr>
        <w:outlineLvl w:val="0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2D7B8EC8" w14:textId="6E358C32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7C2F8D5D" w14:textId="7777777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152361C0" w14:textId="7777777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387D955D" w14:textId="7777777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27A4AC94" w14:textId="7777777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2E9F4078" w14:textId="7777777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73413723" w14:textId="7777777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4F13A950" w14:textId="7777777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5475BB5B" w14:textId="7777777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2472B42F" w14:textId="7777777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7A669685" w14:textId="7777777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17484396" w14:textId="7E938DB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4E848823" w14:textId="6740792E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14B91069" w14:textId="77A88413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044F9A15" w14:textId="61DE2A0D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57997836" w14:textId="45C29792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2D2681B1" w14:textId="620C22BA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6D32C11D" w14:textId="7FF868FD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3627B911" w14:textId="38ADB776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15ABFB5D" w14:textId="22431245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2CB9DE92" w14:textId="0046D7D9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12C853C2" w14:textId="6E80B9AC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407683EE" w14:textId="0175C5EF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088165BC" w14:textId="3DD8C183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41A2D8CD" w14:textId="7777777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0A9E03C8" w14:textId="506B22F7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1940C260" w14:textId="3688A7FD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5EA8ABEE" w14:textId="3498863C" w:rsidR="005B226A" w:rsidRDefault="005B226A" w:rsidP="005B226A">
      <w:pPr>
        <w:jc w:val="both"/>
        <w:rPr>
          <w:rFonts w:asciiTheme="majorHAnsi" w:eastAsia="Times New Roman" w:hAnsiTheme="majorHAnsi" w:cstheme="majorHAnsi"/>
          <w:color w:val="000000"/>
          <w:lang w:val="en-US"/>
        </w:rPr>
      </w:pPr>
    </w:p>
    <w:p w14:paraId="22AC9E6F" w14:textId="76B0CE4C" w:rsidR="005B226A" w:rsidRP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  <w:r w:rsidRPr="005B226A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/>
        </w:rPr>
        <w:t>Fig. S</w:t>
      </w:r>
      <w:r w:rsidR="003A16FA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/>
        </w:rPr>
        <w:t>1</w:t>
      </w:r>
      <w:r w:rsidRPr="005B226A">
        <w:rPr>
          <w:rFonts w:asciiTheme="majorHAnsi" w:hAnsiTheme="majorHAnsi" w:cstheme="majorHAnsi"/>
          <w:sz w:val="20"/>
          <w:szCs w:val="20"/>
          <w:lang w:val="en-US"/>
        </w:rPr>
        <w:t xml:space="preserve"> Funnel plot and the Egger's test results adjusted to </w:t>
      </w:r>
      <w:proofErr w:type="gramStart"/>
      <w:r w:rsidRPr="005B226A">
        <w:rPr>
          <w:rFonts w:asciiTheme="majorHAnsi" w:hAnsiTheme="majorHAnsi" w:cstheme="majorHAnsi"/>
          <w:sz w:val="20"/>
          <w:szCs w:val="20"/>
          <w:lang w:val="en-US"/>
        </w:rPr>
        <w:t>VO</w:t>
      </w:r>
      <w:r w:rsidRPr="005B226A">
        <w:rPr>
          <w:rFonts w:asciiTheme="majorHAnsi" w:hAnsiTheme="majorHAnsi" w:cstheme="majorHAnsi"/>
          <w:sz w:val="20"/>
          <w:szCs w:val="20"/>
          <w:vertAlign w:val="subscript"/>
          <w:lang w:val="en-US"/>
        </w:rPr>
        <w:t>2</w:t>
      </w:r>
      <w:r w:rsidRPr="005B226A">
        <w:rPr>
          <w:rFonts w:asciiTheme="majorHAnsi" w:hAnsiTheme="majorHAnsi" w:cstheme="majorHAnsi"/>
          <w:sz w:val="20"/>
          <w:szCs w:val="20"/>
          <w:lang w:val="en-US"/>
        </w:rPr>
        <w:t>peak</w:t>
      </w:r>
      <w:proofErr w:type="gramEnd"/>
    </w:p>
    <w:p w14:paraId="5B067B14" w14:textId="7621C99C" w:rsidR="005B226A" w:rsidRDefault="005B226A" w:rsidP="005B226A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1D878C70" w14:textId="30EA87E1" w:rsidR="005B226A" w:rsidRDefault="005B226A" w:rsidP="005B226A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0FC29DD7" w14:textId="7E22FB9D" w:rsidR="005B226A" w:rsidRDefault="005B226A" w:rsidP="005B226A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4EC993B6" w14:textId="6812494C" w:rsidR="005B226A" w:rsidRDefault="005B226A" w:rsidP="00363CB9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475A97C0" wp14:editId="3842BADA">
                <wp:simplePos x="0" y="0"/>
                <wp:positionH relativeFrom="column">
                  <wp:posOffset>447273</wp:posOffset>
                </wp:positionH>
                <wp:positionV relativeFrom="paragraph">
                  <wp:posOffset>74086</wp:posOffset>
                </wp:positionV>
                <wp:extent cx="4409440" cy="6666230"/>
                <wp:effectExtent l="0" t="0" r="0" b="1270"/>
                <wp:wrapTight wrapText="bothSides">
                  <wp:wrapPolygon edited="0">
                    <wp:start x="0" y="0"/>
                    <wp:lineTo x="0" y="21563"/>
                    <wp:lineTo x="21525" y="21563"/>
                    <wp:lineTo x="21525" y="0"/>
                    <wp:lineTo x="0" y="0"/>
                  </wp:wrapPolygon>
                </wp:wrapTight>
                <wp:docPr id="152384705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9440" cy="6666230"/>
                          <a:chOff x="0" y="0"/>
                          <a:chExt cx="6645275" cy="9746822"/>
                        </a:xfrm>
                      </wpg:grpSpPr>
                      <pic:pic xmlns:pic="http://schemas.openxmlformats.org/drawingml/2006/picture">
                        <pic:nvPicPr>
                          <pic:cNvPr id="595258004" name="Picture 7" descr="A picture containing line, diagram, plo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275" cy="48666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0668645" name="Picture 8" descr="A picture containing line, diagram, plot, tex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890977"/>
                            <a:ext cx="6645275" cy="485584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8EDFA6" id="Group 9" o:spid="_x0000_s1026" style="position:absolute;margin-left:35.2pt;margin-top:5.85pt;width:347.2pt;height:524.9pt;z-index:-251655168;mso-width-relative:margin;mso-height-relative:margin" coordsize="66452,9746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">
                <v:shape id="Picture 7" o:spid="_x0000_s1027" type="#_x0000_t75" alt="A picture containing line, diagram, plot&#10;&#10;Description automatically generated" style="position:absolute;width:66452;height:4866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">
                  <v:imagedata r:id="rId11" o:title="A picture containing line, diagram, plot&#10;&#10;Description automatically generated"/>
                </v:shape>
                <v:shape id="Picture 8" o:spid="_x0000_s1028" type="#_x0000_t75" alt="A picture containing line, diagram, plot, text&#10;&#10;Description automatically generated" style="position:absolute;top:48909;width:66452;height:4855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">
                  <v:imagedata r:id="rId12" o:title="A picture containing line, diagram, plot, text&#10;&#10;Description automatically generated"/>
                </v:shape>
                <w10:wrap type="tight"/>
              </v:group>
            </w:pict>
          </mc:Fallback>
        </mc:AlternateContent>
      </w:r>
    </w:p>
    <w:p w14:paraId="000DF569" w14:textId="314CCDE2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7F6AC9A1" wp14:editId="6A83239A">
                <wp:simplePos x="0" y="0"/>
                <wp:positionH relativeFrom="column">
                  <wp:posOffset>146685</wp:posOffset>
                </wp:positionH>
                <wp:positionV relativeFrom="page">
                  <wp:posOffset>1087120</wp:posOffset>
                </wp:positionV>
                <wp:extent cx="4803140" cy="7454265"/>
                <wp:effectExtent l="0" t="0" r="0" b="635"/>
                <wp:wrapTight wrapText="bothSides">
                  <wp:wrapPolygon edited="0">
                    <wp:start x="0" y="0"/>
                    <wp:lineTo x="0" y="21565"/>
                    <wp:lineTo x="21531" y="21565"/>
                    <wp:lineTo x="21531" y="0"/>
                    <wp:lineTo x="0" y="0"/>
                  </wp:wrapPolygon>
                </wp:wrapTight>
                <wp:docPr id="760121443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3140" cy="7454265"/>
                          <a:chOff x="0" y="0"/>
                          <a:chExt cx="6645275" cy="9765399"/>
                        </a:xfrm>
                      </wpg:grpSpPr>
                      <pic:pic xmlns:pic="http://schemas.openxmlformats.org/drawingml/2006/picture">
                        <pic:nvPicPr>
                          <pic:cNvPr id="1714192440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275" cy="48990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89711224" name="Picture 13" descr="A picture containing line, diagram, text, plo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880344"/>
                            <a:ext cx="6645275" cy="48850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F81555" id="Group 14" o:spid="_x0000_s1026" style="position:absolute;margin-left:11.55pt;margin-top:85.6pt;width:378.2pt;height:586.95pt;z-index:-251653120;mso-position-vertical-relative:page;mso-width-relative:margin;mso-height-relative:margin" coordsize="66452,9765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">
                <v:shape id="Picture 12" o:spid="_x0000_s1027" type="#_x0000_t75" style="position:absolute;width:66452;height:489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">
                  <v:imagedata r:id="rId15" o:title=""/>
                </v:shape>
                <v:shape id="Picture 13" o:spid="_x0000_s1028" type="#_x0000_t75" alt="A picture containing line, diagram, text, plot&#10;&#10;Description automatically generated" style="position:absolute;top:48803;width:66452;height:488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">
                  <v:imagedata r:id="rId16" o:title="A picture containing line, diagram, text, plot&#10;&#10;Description automatically generated"/>
                </v:shape>
                <w10:wrap type="tight" anchory="page"/>
              </v:group>
            </w:pict>
          </mc:Fallback>
        </mc:AlternateContent>
      </w:r>
    </w:p>
    <w:p w14:paraId="7B939199" w14:textId="36B523A5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167E7F42" w14:textId="153F1D1E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5DD1468F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736753EF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0CC98FC6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4CB459DC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0DF8BA74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4F3EA25E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474B1FEF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4886668E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4D3D0EC2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5F1732C6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63242B96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5896D281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516F2B14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65CACA8B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5161AF72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7C3BBEF0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25429F2B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5CE99996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4657CCF4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15482C9B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1E44B8ED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6F7CFF74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09AC7794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5B4C5299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7C648AAB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107147EF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30F4426F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54630114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6666EE9A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4708F85C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5335E0BD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517D99D8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0DB89DC1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5B9BBBD2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7A085C85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77525B58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37B1F6C4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63088BA0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385D4FAF" w14:textId="77777777" w:rsid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</w:p>
    <w:p w14:paraId="022E7806" w14:textId="49262555" w:rsidR="005B226A" w:rsidRPr="005B226A" w:rsidRDefault="005B226A" w:rsidP="005B226A">
      <w:pPr>
        <w:jc w:val="both"/>
        <w:outlineLvl w:val="0"/>
        <w:rPr>
          <w:rFonts w:asciiTheme="majorHAnsi" w:hAnsiTheme="majorHAnsi" w:cstheme="majorHAnsi"/>
          <w:lang w:val="en-US"/>
        </w:rPr>
      </w:pPr>
      <w:r w:rsidRPr="005B226A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/>
        </w:rPr>
        <w:t>Fig. S</w:t>
      </w:r>
      <w:r w:rsidR="003A16FA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/>
        </w:rPr>
        <w:t>3</w:t>
      </w:r>
      <w:r w:rsidRPr="005B226A">
        <w:rPr>
          <w:rFonts w:asciiTheme="majorHAnsi" w:hAnsiTheme="majorHAnsi" w:cstheme="majorHAnsi"/>
          <w:sz w:val="20"/>
          <w:szCs w:val="20"/>
          <w:lang w:val="en-US"/>
        </w:rPr>
        <w:t xml:space="preserve"> Funnel plot and the Egger's test results adjusted to </w:t>
      </w:r>
      <w:r>
        <w:rPr>
          <w:rFonts w:asciiTheme="majorHAnsi" w:hAnsiTheme="majorHAnsi" w:cstheme="majorHAnsi"/>
          <w:sz w:val="20"/>
          <w:szCs w:val="20"/>
          <w:lang w:val="en-US"/>
        </w:rPr>
        <w:t>V/P at VT</w:t>
      </w:r>
      <w:r w:rsidRPr="005B226A">
        <w:rPr>
          <w:rFonts w:asciiTheme="majorHAnsi" w:hAnsiTheme="majorHAnsi" w:cstheme="majorHAnsi"/>
          <w:sz w:val="20"/>
          <w:szCs w:val="20"/>
          <w:vertAlign w:val="subscript"/>
          <w:lang w:val="en-US"/>
        </w:rPr>
        <w:t>2</w:t>
      </w:r>
      <w:r>
        <w:rPr>
          <w:rFonts w:asciiTheme="majorHAnsi" w:hAnsiTheme="majorHAnsi" w:cstheme="majorHAnsi"/>
          <w:sz w:val="20"/>
          <w:szCs w:val="20"/>
          <w:lang w:val="en-US"/>
        </w:rPr>
        <w:t>/LT</w:t>
      </w:r>
      <w:r w:rsidRPr="005B226A">
        <w:rPr>
          <w:rFonts w:asciiTheme="majorHAnsi" w:hAnsiTheme="majorHAnsi" w:cstheme="majorHAnsi"/>
          <w:sz w:val="20"/>
          <w:szCs w:val="20"/>
          <w:vertAlign w:val="subscript"/>
          <w:lang w:val="en-US"/>
        </w:rPr>
        <w:t>2</w:t>
      </w:r>
    </w:p>
    <w:sectPr w:rsidR="005B226A" w:rsidRPr="005B22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6A"/>
    <w:rsid w:val="000110B3"/>
    <w:rsid w:val="0001463E"/>
    <w:rsid w:val="00025147"/>
    <w:rsid w:val="00031280"/>
    <w:rsid w:val="0003285B"/>
    <w:rsid w:val="00032A19"/>
    <w:rsid w:val="00040F33"/>
    <w:rsid w:val="00044799"/>
    <w:rsid w:val="0004783E"/>
    <w:rsid w:val="000522B7"/>
    <w:rsid w:val="00052395"/>
    <w:rsid w:val="00056ED7"/>
    <w:rsid w:val="00061443"/>
    <w:rsid w:val="00063286"/>
    <w:rsid w:val="0006771C"/>
    <w:rsid w:val="00076986"/>
    <w:rsid w:val="00081719"/>
    <w:rsid w:val="00081B57"/>
    <w:rsid w:val="000831C7"/>
    <w:rsid w:val="000841D8"/>
    <w:rsid w:val="00085374"/>
    <w:rsid w:val="000923E6"/>
    <w:rsid w:val="0009354E"/>
    <w:rsid w:val="000967E7"/>
    <w:rsid w:val="000A217E"/>
    <w:rsid w:val="000A2470"/>
    <w:rsid w:val="000B387C"/>
    <w:rsid w:val="000B5D22"/>
    <w:rsid w:val="000C23DC"/>
    <w:rsid w:val="000C63F5"/>
    <w:rsid w:val="000C6688"/>
    <w:rsid w:val="000C71E8"/>
    <w:rsid w:val="000C7DE1"/>
    <w:rsid w:val="000D11ED"/>
    <w:rsid w:val="000D296A"/>
    <w:rsid w:val="000E0D7E"/>
    <w:rsid w:val="000E0F11"/>
    <w:rsid w:val="000E23E0"/>
    <w:rsid w:val="000E401A"/>
    <w:rsid w:val="000E58DE"/>
    <w:rsid w:val="00100D32"/>
    <w:rsid w:val="00103E9F"/>
    <w:rsid w:val="0010583E"/>
    <w:rsid w:val="00116082"/>
    <w:rsid w:val="00116EE6"/>
    <w:rsid w:val="00120C14"/>
    <w:rsid w:val="00124213"/>
    <w:rsid w:val="00137F03"/>
    <w:rsid w:val="00140B08"/>
    <w:rsid w:val="00144977"/>
    <w:rsid w:val="00150DE2"/>
    <w:rsid w:val="001524BA"/>
    <w:rsid w:val="00157039"/>
    <w:rsid w:val="00163743"/>
    <w:rsid w:val="00164E38"/>
    <w:rsid w:val="00170556"/>
    <w:rsid w:val="00174A5B"/>
    <w:rsid w:val="00175319"/>
    <w:rsid w:val="00175C53"/>
    <w:rsid w:val="001802BE"/>
    <w:rsid w:val="00180ED3"/>
    <w:rsid w:val="00182050"/>
    <w:rsid w:val="00184555"/>
    <w:rsid w:val="001856E4"/>
    <w:rsid w:val="001924B3"/>
    <w:rsid w:val="00194751"/>
    <w:rsid w:val="00194989"/>
    <w:rsid w:val="00195D9C"/>
    <w:rsid w:val="001A4B2C"/>
    <w:rsid w:val="001A4DB3"/>
    <w:rsid w:val="001A5669"/>
    <w:rsid w:val="001C1EA8"/>
    <w:rsid w:val="001C5151"/>
    <w:rsid w:val="001D156B"/>
    <w:rsid w:val="001D3187"/>
    <w:rsid w:val="0023786A"/>
    <w:rsid w:val="00247C36"/>
    <w:rsid w:val="002502AE"/>
    <w:rsid w:val="00255691"/>
    <w:rsid w:val="00264CF3"/>
    <w:rsid w:val="002800AE"/>
    <w:rsid w:val="00283493"/>
    <w:rsid w:val="002841E6"/>
    <w:rsid w:val="002865EA"/>
    <w:rsid w:val="0028684F"/>
    <w:rsid w:val="002930D8"/>
    <w:rsid w:val="002A3870"/>
    <w:rsid w:val="002B3791"/>
    <w:rsid w:val="002C24A6"/>
    <w:rsid w:val="002C7491"/>
    <w:rsid w:val="002D797E"/>
    <w:rsid w:val="002E1D88"/>
    <w:rsid w:val="002E3926"/>
    <w:rsid w:val="002E5D79"/>
    <w:rsid w:val="002E65B3"/>
    <w:rsid w:val="002E72BD"/>
    <w:rsid w:val="002F1007"/>
    <w:rsid w:val="002F3389"/>
    <w:rsid w:val="002F7F46"/>
    <w:rsid w:val="00303B1C"/>
    <w:rsid w:val="003042E1"/>
    <w:rsid w:val="00312C70"/>
    <w:rsid w:val="00322B03"/>
    <w:rsid w:val="00324C3F"/>
    <w:rsid w:val="003253F9"/>
    <w:rsid w:val="00330E76"/>
    <w:rsid w:val="00334C30"/>
    <w:rsid w:val="00343D6D"/>
    <w:rsid w:val="00343E3F"/>
    <w:rsid w:val="0035449C"/>
    <w:rsid w:val="00355E4D"/>
    <w:rsid w:val="003569EB"/>
    <w:rsid w:val="0036297A"/>
    <w:rsid w:val="00362FAA"/>
    <w:rsid w:val="00363CB9"/>
    <w:rsid w:val="00363FED"/>
    <w:rsid w:val="00366C24"/>
    <w:rsid w:val="00372FCD"/>
    <w:rsid w:val="00373AF6"/>
    <w:rsid w:val="0037534B"/>
    <w:rsid w:val="00375FCC"/>
    <w:rsid w:val="00382CBE"/>
    <w:rsid w:val="00394176"/>
    <w:rsid w:val="003A0A63"/>
    <w:rsid w:val="003A16FA"/>
    <w:rsid w:val="003A2A42"/>
    <w:rsid w:val="003B0ED9"/>
    <w:rsid w:val="003B1CD1"/>
    <w:rsid w:val="003B1DF5"/>
    <w:rsid w:val="003B22FD"/>
    <w:rsid w:val="003B448C"/>
    <w:rsid w:val="003C6D43"/>
    <w:rsid w:val="003C730C"/>
    <w:rsid w:val="003D684C"/>
    <w:rsid w:val="003E1BB9"/>
    <w:rsid w:val="003E3B5B"/>
    <w:rsid w:val="003F07C0"/>
    <w:rsid w:val="003F08A7"/>
    <w:rsid w:val="003F7766"/>
    <w:rsid w:val="0041623D"/>
    <w:rsid w:val="00427866"/>
    <w:rsid w:val="004376C8"/>
    <w:rsid w:val="004502BA"/>
    <w:rsid w:val="00452B38"/>
    <w:rsid w:val="004576D7"/>
    <w:rsid w:val="004669B7"/>
    <w:rsid w:val="00466C41"/>
    <w:rsid w:val="00477328"/>
    <w:rsid w:val="004829EA"/>
    <w:rsid w:val="00483E13"/>
    <w:rsid w:val="00485382"/>
    <w:rsid w:val="004902F7"/>
    <w:rsid w:val="00490C57"/>
    <w:rsid w:val="004B0A34"/>
    <w:rsid w:val="004B10FA"/>
    <w:rsid w:val="004B4699"/>
    <w:rsid w:val="004B5785"/>
    <w:rsid w:val="004D04C6"/>
    <w:rsid w:val="004D29E2"/>
    <w:rsid w:val="004D3AE7"/>
    <w:rsid w:val="004E4A5C"/>
    <w:rsid w:val="004F29D8"/>
    <w:rsid w:val="004F45AB"/>
    <w:rsid w:val="004F64F8"/>
    <w:rsid w:val="0050391D"/>
    <w:rsid w:val="00515E55"/>
    <w:rsid w:val="0052130C"/>
    <w:rsid w:val="00525CF7"/>
    <w:rsid w:val="0052642E"/>
    <w:rsid w:val="00534A67"/>
    <w:rsid w:val="00534CE4"/>
    <w:rsid w:val="00535E12"/>
    <w:rsid w:val="00536F15"/>
    <w:rsid w:val="00544706"/>
    <w:rsid w:val="00545406"/>
    <w:rsid w:val="00554AD1"/>
    <w:rsid w:val="00555986"/>
    <w:rsid w:val="0056444D"/>
    <w:rsid w:val="00565849"/>
    <w:rsid w:val="00570BCB"/>
    <w:rsid w:val="00573D71"/>
    <w:rsid w:val="005765C1"/>
    <w:rsid w:val="00590629"/>
    <w:rsid w:val="00591AA4"/>
    <w:rsid w:val="00595C89"/>
    <w:rsid w:val="0059629B"/>
    <w:rsid w:val="005A15B9"/>
    <w:rsid w:val="005A371A"/>
    <w:rsid w:val="005B226A"/>
    <w:rsid w:val="005C14E0"/>
    <w:rsid w:val="005C6819"/>
    <w:rsid w:val="005D2A1F"/>
    <w:rsid w:val="005D408C"/>
    <w:rsid w:val="005F0F53"/>
    <w:rsid w:val="00610765"/>
    <w:rsid w:val="00620B76"/>
    <w:rsid w:val="006212CA"/>
    <w:rsid w:val="0062462D"/>
    <w:rsid w:val="00624C0F"/>
    <w:rsid w:val="006259BC"/>
    <w:rsid w:val="00626C75"/>
    <w:rsid w:val="006414A9"/>
    <w:rsid w:val="00644906"/>
    <w:rsid w:val="006454AF"/>
    <w:rsid w:val="00651E18"/>
    <w:rsid w:val="00653CE8"/>
    <w:rsid w:val="006623E4"/>
    <w:rsid w:val="00666EAD"/>
    <w:rsid w:val="00667E9E"/>
    <w:rsid w:val="00674385"/>
    <w:rsid w:val="006805D9"/>
    <w:rsid w:val="0068284C"/>
    <w:rsid w:val="00685696"/>
    <w:rsid w:val="006A26F6"/>
    <w:rsid w:val="006B0B33"/>
    <w:rsid w:val="006B30BD"/>
    <w:rsid w:val="006B31DB"/>
    <w:rsid w:val="006C0625"/>
    <w:rsid w:val="006C0627"/>
    <w:rsid w:val="006C3FB7"/>
    <w:rsid w:val="006D021E"/>
    <w:rsid w:val="006D7ED2"/>
    <w:rsid w:val="006E15FC"/>
    <w:rsid w:val="006F1F6F"/>
    <w:rsid w:val="006F3AA0"/>
    <w:rsid w:val="006F7F79"/>
    <w:rsid w:val="007011B7"/>
    <w:rsid w:val="0070374A"/>
    <w:rsid w:val="00705E26"/>
    <w:rsid w:val="00715591"/>
    <w:rsid w:val="00715F97"/>
    <w:rsid w:val="00717DFF"/>
    <w:rsid w:val="007205B8"/>
    <w:rsid w:val="007236FD"/>
    <w:rsid w:val="00724493"/>
    <w:rsid w:val="00724FBE"/>
    <w:rsid w:val="00736B48"/>
    <w:rsid w:val="00740235"/>
    <w:rsid w:val="0075129F"/>
    <w:rsid w:val="007544E4"/>
    <w:rsid w:val="00761D61"/>
    <w:rsid w:val="007673CB"/>
    <w:rsid w:val="00774F21"/>
    <w:rsid w:val="00780B45"/>
    <w:rsid w:val="00795472"/>
    <w:rsid w:val="007970BE"/>
    <w:rsid w:val="007A128F"/>
    <w:rsid w:val="007A3AFC"/>
    <w:rsid w:val="007A5493"/>
    <w:rsid w:val="007A6060"/>
    <w:rsid w:val="007B3D3F"/>
    <w:rsid w:val="007C539C"/>
    <w:rsid w:val="007D67F2"/>
    <w:rsid w:val="007D7E3F"/>
    <w:rsid w:val="007E5D5E"/>
    <w:rsid w:val="007F199D"/>
    <w:rsid w:val="007F2572"/>
    <w:rsid w:val="007F55D6"/>
    <w:rsid w:val="00804BD9"/>
    <w:rsid w:val="00804EE2"/>
    <w:rsid w:val="008066A0"/>
    <w:rsid w:val="00815466"/>
    <w:rsid w:val="00816EC3"/>
    <w:rsid w:val="00826A0E"/>
    <w:rsid w:val="008332BA"/>
    <w:rsid w:val="00834130"/>
    <w:rsid w:val="0083447B"/>
    <w:rsid w:val="008352F2"/>
    <w:rsid w:val="008400A0"/>
    <w:rsid w:val="00842EFC"/>
    <w:rsid w:val="00845C79"/>
    <w:rsid w:val="008715A2"/>
    <w:rsid w:val="008774B3"/>
    <w:rsid w:val="00884EB0"/>
    <w:rsid w:val="008956E8"/>
    <w:rsid w:val="00897C1D"/>
    <w:rsid w:val="008A1113"/>
    <w:rsid w:val="008A45AB"/>
    <w:rsid w:val="008B12C3"/>
    <w:rsid w:val="008B60F3"/>
    <w:rsid w:val="008B750E"/>
    <w:rsid w:val="008C0C12"/>
    <w:rsid w:val="008C3426"/>
    <w:rsid w:val="008C402F"/>
    <w:rsid w:val="008C7128"/>
    <w:rsid w:val="008D715E"/>
    <w:rsid w:val="008E7D4B"/>
    <w:rsid w:val="008F5CBC"/>
    <w:rsid w:val="008F71A0"/>
    <w:rsid w:val="009007DE"/>
    <w:rsid w:val="00904D89"/>
    <w:rsid w:val="009141FB"/>
    <w:rsid w:val="00914524"/>
    <w:rsid w:val="009202DB"/>
    <w:rsid w:val="00921FDD"/>
    <w:rsid w:val="00930039"/>
    <w:rsid w:val="009313FD"/>
    <w:rsid w:val="00934584"/>
    <w:rsid w:val="0093484A"/>
    <w:rsid w:val="0093629A"/>
    <w:rsid w:val="00937C17"/>
    <w:rsid w:val="0094293D"/>
    <w:rsid w:val="009515BC"/>
    <w:rsid w:val="00953362"/>
    <w:rsid w:val="00967189"/>
    <w:rsid w:val="00970BC1"/>
    <w:rsid w:val="009717D5"/>
    <w:rsid w:val="00975447"/>
    <w:rsid w:val="00987647"/>
    <w:rsid w:val="009930D0"/>
    <w:rsid w:val="009979C9"/>
    <w:rsid w:val="009A3C0C"/>
    <w:rsid w:val="009A54C9"/>
    <w:rsid w:val="009A6677"/>
    <w:rsid w:val="009A6EF4"/>
    <w:rsid w:val="009B30C9"/>
    <w:rsid w:val="009D3E44"/>
    <w:rsid w:val="009E5453"/>
    <w:rsid w:val="009F1F49"/>
    <w:rsid w:val="009F7C2B"/>
    <w:rsid w:val="00A017E0"/>
    <w:rsid w:val="00A10D7A"/>
    <w:rsid w:val="00A16A65"/>
    <w:rsid w:val="00A2100B"/>
    <w:rsid w:val="00A22AE3"/>
    <w:rsid w:val="00A31D7E"/>
    <w:rsid w:val="00A32562"/>
    <w:rsid w:val="00A330DC"/>
    <w:rsid w:val="00A41BD2"/>
    <w:rsid w:val="00A42081"/>
    <w:rsid w:val="00A45383"/>
    <w:rsid w:val="00A45727"/>
    <w:rsid w:val="00A46C0B"/>
    <w:rsid w:val="00A5774D"/>
    <w:rsid w:val="00A60581"/>
    <w:rsid w:val="00A943DD"/>
    <w:rsid w:val="00A96298"/>
    <w:rsid w:val="00A96AA2"/>
    <w:rsid w:val="00AA1868"/>
    <w:rsid w:val="00AA3751"/>
    <w:rsid w:val="00AB3F13"/>
    <w:rsid w:val="00AC1265"/>
    <w:rsid w:val="00AC14CB"/>
    <w:rsid w:val="00AC1FE8"/>
    <w:rsid w:val="00AC4246"/>
    <w:rsid w:val="00AC5DED"/>
    <w:rsid w:val="00AD67D5"/>
    <w:rsid w:val="00AE1985"/>
    <w:rsid w:val="00AE22F5"/>
    <w:rsid w:val="00AE683B"/>
    <w:rsid w:val="00AF13CD"/>
    <w:rsid w:val="00B02F93"/>
    <w:rsid w:val="00B0361A"/>
    <w:rsid w:val="00B06B83"/>
    <w:rsid w:val="00B06D0C"/>
    <w:rsid w:val="00B1210E"/>
    <w:rsid w:val="00B331C3"/>
    <w:rsid w:val="00B36927"/>
    <w:rsid w:val="00B40325"/>
    <w:rsid w:val="00B460F1"/>
    <w:rsid w:val="00B4634A"/>
    <w:rsid w:val="00B46E57"/>
    <w:rsid w:val="00B47492"/>
    <w:rsid w:val="00B47F72"/>
    <w:rsid w:val="00B52511"/>
    <w:rsid w:val="00B5582E"/>
    <w:rsid w:val="00B66684"/>
    <w:rsid w:val="00B67A95"/>
    <w:rsid w:val="00B704EF"/>
    <w:rsid w:val="00B70A9F"/>
    <w:rsid w:val="00B71851"/>
    <w:rsid w:val="00B87498"/>
    <w:rsid w:val="00B92B70"/>
    <w:rsid w:val="00B97473"/>
    <w:rsid w:val="00B9754C"/>
    <w:rsid w:val="00B9757A"/>
    <w:rsid w:val="00BA042E"/>
    <w:rsid w:val="00BA1098"/>
    <w:rsid w:val="00BA3A7F"/>
    <w:rsid w:val="00BB5F9A"/>
    <w:rsid w:val="00BD526B"/>
    <w:rsid w:val="00BD636D"/>
    <w:rsid w:val="00BE06FF"/>
    <w:rsid w:val="00BE0C1C"/>
    <w:rsid w:val="00BE7D3A"/>
    <w:rsid w:val="00C03A00"/>
    <w:rsid w:val="00C058D4"/>
    <w:rsid w:val="00C05981"/>
    <w:rsid w:val="00C06617"/>
    <w:rsid w:val="00C06B7D"/>
    <w:rsid w:val="00C07F08"/>
    <w:rsid w:val="00C120F3"/>
    <w:rsid w:val="00C12F30"/>
    <w:rsid w:val="00C2256D"/>
    <w:rsid w:val="00C239BF"/>
    <w:rsid w:val="00C23F6E"/>
    <w:rsid w:val="00C24356"/>
    <w:rsid w:val="00C363CB"/>
    <w:rsid w:val="00C4027E"/>
    <w:rsid w:val="00C41C02"/>
    <w:rsid w:val="00C45D87"/>
    <w:rsid w:val="00C4777D"/>
    <w:rsid w:val="00C535FC"/>
    <w:rsid w:val="00C55FA7"/>
    <w:rsid w:val="00C56D08"/>
    <w:rsid w:val="00C7314F"/>
    <w:rsid w:val="00C7478B"/>
    <w:rsid w:val="00C820BB"/>
    <w:rsid w:val="00C87D22"/>
    <w:rsid w:val="00CA2496"/>
    <w:rsid w:val="00CA2DC6"/>
    <w:rsid w:val="00CA2F7F"/>
    <w:rsid w:val="00CA409A"/>
    <w:rsid w:val="00CA5FBC"/>
    <w:rsid w:val="00CB072D"/>
    <w:rsid w:val="00CC1B4C"/>
    <w:rsid w:val="00CD180B"/>
    <w:rsid w:val="00CD3B65"/>
    <w:rsid w:val="00CE09D3"/>
    <w:rsid w:val="00CE4283"/>
    <w:rsid w:val="00CF18AD"/>
    <w:rsid w:val="00D06906"/>
    <w:rsid w:val="00D249C0"/>
    <w:rsid w:val="00D266F2"/>
    <w:rsid w:val="00D30320"/>
    <w:rsid w:val="00D314B5"/>
    <w:rsid w:val="00D31E3B"/>
    <w:rsid w:val="00D340F5"/>
    <w:rsid w:val="00D36245"/>
    <w:rsid w:val="00D373D1"/>
    <w:rsid w:val="00D37558"/>
    <w:rsid w:val="00D4792A"/>
    <w:rsid w:val="00D54F5C"/>
    <w:rsid w:val="00D65DCB"/>
    <w:rsid w:val="00D749BA"/>
    <w:rsid w:val="00D74F9B"/>
    <w:rsid w:val="00D75025"/>
    <w:rsid w:val="00D76F4F"/>
    <w:rsid w:val="00D77286"/>
    <w:rsid w:val="00D839E4"/>
    <w:rsid w:val="00D84C82"/>
    <w:rsid w:val="00D85112"/>
    <w:rsid w:val="00D854A2"/>
    <w:rsid w:val="00D87A78"/>
    <w:rsid w:val="00D9406A"/>
    <w:rsid w:val="00D95DCF"/>
    <w:rsid w:val="00D95FAC"/>
    <w:rsid w:val="00DA2813"/>
    <w:rsid w:val="00DA2BB0"/>
    <w:rsid w:val="00DA3560"/>
    <w:rsid w:val="00DA540B"/>
    <w:rsid w:val="00DB43EA"/>
    <w:rsid w:val="00DB70C6"/>
    <w:rsid w:val="00DC2A82"/>
    <w:rsid w:val="00DC2BDB"/>
    <w:rsid w:val="00DC5963"/>
    <w:rsid w:val="00DD4FE2"/>
    <w:rsid w:val="00DD728D"/>
    <w:rsid w:val="00DE0843"/>
    <w:rsid w:val="00DE494D"/>
    <w:rsid w:val="00DE65E3"/>
    <w:rsid w:val="00DE7620"/>
    <w:rsid w:val="00DF0931"/>
    <w:rsid w:val="00DF5960"/>
    <w:rsid w:val="00DF7198"/>
    <w:rsid w:val="00E013A9"/>
    <w:rsid w:val="00E17A4B"/>
    <w:rsid w:val="00E221D0"/>
    <w:rsid w:val="00E262E9"/>
    <w:rsid w:val="00E26CEC"/>
    <w:rsid w:val="00E26EA4"/>
    <w:rsid w:val="00E312B8"/>
    <w:rsid w:val="00E4175A"/>
    <w:rsid w:val="00E47506"/>
    <w:rsid w:val="00E55279"/>
    <w:rsid w:val="00E55B8D"/>
    <w:rsid w:val="00E6132E"/>
    <w:rsid w:val="00E61FCE"/>
    <w:rsid w:val="00E6267F"/>
    <w:rsid w:val="00E66AAA"/>
    <w:rsid w:val="00EC0CBA"/>
    <w:rsid w:val="00ED0487"/>
    <w:rsid w:val="00ED53B9"/>
    <w:rsid w:val="00ED5865"/>
    <w:rsid w:val="00ED6CA8"/>
    <w:rsid w:val="00ED7ED7"/>
    <w:rsid w:val="00EE4108"/>
    <w:rsid w:val="00EE6ABE"/>
    <w:rsid w:val="00EF4929"/>
    <w:rsid w:val="00F00E0B"/>
    <w:rsid w:val="00F0115E"/>
    <w:rsid w:val="00F02FC8"/>
    <w:rsid w:val="00F15683"/>
    <w:rsid w:val="00F2453B"/>
    <w:rsid w:val="00F3253D"/>
    <w:rsid w:val="00F4141F"/>
    <w:rsid w:val="00F42BBB"/>
    <w:rsid w:val="00F54068"/>
    <w:rsid w:val="00F56775"/>
    <w:rsid w:val="00F6116A"/>
    <w:rsid w:val="00F6222E"/>
    <w:rsid w:val="00F64FD8"/>
    <w:rsid w:val="00F7610B"/>
    <w:rsid w:val="00F76B97"/>
    <w:rsid w:val="00F801A0"/>
    <w:rsid w:val="00F8045B"/>
    <w:rsid w:val="00F91591"/>
    <w:rsid w:val="00F92D74"/>
    <w:rsid w:val="00FA6887"/>
    <w:rsid w:val="00FB4163"/>
    <w:rsid w:val="00FC1A94"/>
    <w:rsid w:val="00FC376E"/>
    <w:rsid w:val="00FC602C"/>
    <w:rsid w:val="00FD33D2"/>
    <w:rsid w:val="00FD4F39"/>
    <w:rsid w:val="00FE73D7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7FC6BD"/>
  <w15:chartTrackingRefBased/>
  <w15:docId w15:val="{B85FC18B-D771-FD48-BDEC-4A1F021A2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26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5B226A"/>
    <w:rPr>
      <w:color w:val="0563C1" w:themeColor="hyperlink"/>
      <w:u w:val="single"/>
    </w:rPr>
  </w:style>
  <w:style w:type="paragraph" w:styleId="Reviso">
    <w:name w:val="Revision"/>
    <w:hidden/>
    <w:uiPriority w:val="99"/>
    <w:semiHidden/>
    <w:rsid w:val="00B02F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hyperlink" Target="mailto:up201807240@fade.up.pt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59</Words>
  <Characters>860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Silva Oliveira</dc:creator>
  <cp:keywords/>
  <dc:description/>
  <cp:lastModifiedBy>Microsoft Office User</cp:lastModifiedBy>
  <cp:revision>11</cp:revision>
  <dcterms:created xsi:type="dcterms:W3CDTF">2023-06-01T07:25:00Z</dcterms:created>
  <dcterms:modified xsi:type="dcterms:W3CDTF">2024-01-10T12:21:00Z</dcterms:modified>
</cp:coreProperties>
</file>